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6B95C" w14:textId="07267EA2" w:rsidR="00815A7C" w:rsidRDefault="006400A5">
      <w:r w:rsidRPr="006400A5">
        <w:t>Supplementary file</w:t>
      </w:r>
      <w:r>
        <w:t xml:space="preserve"> 16. </w:t>
      </w:r>
      <w:r w:rsidRPr="006400A5">
        <w:t>Articles evidencing that a sense of purpose results in reduced loneliness</w:t>
      </w:r>
    </w:p>
    <w:p w14:paraId="7E3F4F8E" w14:textId="77777777" w:rsidR="006400A5" w:rsidRDefault="006400A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0352A2" w:rsidRPr="00D00E16" w14:paraId="0DAA8493" w14:textId="77777777" w:rsidTr="006549C4">
        <w:tc>
          <w:tcPr>
            <w:tcW w:w="4508" w:type="dxa"/>
          </w:tcPr>
          <w:p w14:paraId="13FF435D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42C7FFBB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0352A2" w:rsidRPr="00D00E16" w14:paraId="3105FE56" w14:textId="77777777" w:rsidTr="006549C4">
        <w:tc>
          <w:tcPr>
            <w:tcW w:w="4508" w:type="dxa"/>
          </w:tcPr>
          <w:p w14:paraId="61ACB47F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Associations Between Changes in Loneliness and Social Connections, and Mental Health During the COVID-19 Pandemic: The Women’s Health Initiative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6</w:t>
            </w:r>
          </w:p>
        </w:tc>
        <w:tc>
          <w:tcPr>
            <w:tcW w:w="4508" w:type="dxa"/>
          </w:tcPr>
          <w:p w14:paraId="399555B6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Having higher purpose in life statistically associated with less loneliness. </w:t>
            </w:r>
          </w:p>
        </w:tc>
      </w:tr>
      <w:tr w:rsidR="000352A2" w:rsidRPr="00D00E16" w14:paraId="4E8AB14A" w14:textId="77777777" w:rsidTr="006549C4">
        <w:tc>
          <w:tcPr>
            <w:tcW w:w="4508" w:type="dxa"/>
          </w:tcPr>
          <w:p w14:paraId="4DFAED34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Being disconnected from life: meanings of existential loneliness as narrated by frail older people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2</w:t>
            </w:r>
          </w:p>
        </w:tc>
        <w:tc>
          <w:tcPr>
            <w:tcW w:w="4508" w:type="dxa"/>
          </w:tcPr>
          <w:p w14:paraId="2E6AB411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Being met with indifference and lacking purpose and meaning linked to loneliness. Interventions should develop strategies to support meaning in life. </w:t>
            </w:r>
          </w:p>
        </w:tc>
      </w:tr>
      <w:tr w:rsidR="000352A2" w:rsidRPr="00D00E16" w14:paraId="3DA2EAC4" w14:textId="77777777" w:rsidTr="006549C4">
        <w:tc>
          <w:tcPr>
            <w:tcW w:w="4508" w:type="dxa"/>
          </w:tcPr>
          <w:p w14:paraId="39C037CE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Effect of Combining Adapted Physical and Artistic Activities on Feeling of Loneliness and Aggression in the Elderly Living in Nursing Homes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9</w:t>
            </w:r>
          </w:p>
        </w:tc>
        <w:tc>
          <w:tcPr>
            <w:tcW w:w="4508" w:type="dxa"/>
          </w:tcPr>
          <w:p w14:paraId="1E299E19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Art-based group therapy creates an interactive and encouraging environment. Art creation can be interpreted as a purpose facilitating the reductions in loneliness. </w:t>
            </w:r>
          </w:p>
        </w:tc>
      </w:tr>
      <w:tr w:rsidR="000352A2" w:rsidRPr="00D00E16" w14:paraId="16D84FAB" w14:textId="77777777" w:rsidTr="006549C4">
        <w:tc>
          <w:tcPr>
            <w:tcW w:w="4508" w:type="dxa"/>
          </w:tcPr>
          <w:p w14:paraId="2E153832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Intergroup ‘skype’ quiz sessions in care homes to reduce loneliness and social isolation in older people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0</w:t>
            </w:r>
          </w:p>
        </w:tc>
        <w:tc>
          <w:tcPr>
            <w:tcW w:w="4508" w:type="dxa"/>
          </w:tcPr>
          <w:p w14:paraId="7F19AB94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Re-gaining sense of self and purpose one of the benefits of the intervention. </w:t>
            </w:r>
          </w:p>
        </w:tc>
      </w:tr>
      <w:tr w:rsidR="000352A2" w:rsidRPr="00D00E16" w14:paraId="39F22DA3" w14:textId="77777777" w:rsidTr="006549C4">
        <w:tc>
          <w:tcPr>
            <w:tcW w:w="4508" w:type="dxa"/>
          </w:tcPr>
          <w:p w14:paraId="03751330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Interventions to address social connectedness and loneliness for older adults: a scoping review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5</w:t>
            </w:r>
          </w:p>
        </w:tc>
        <w:tc>
          <w:tcPr>
            <w:tcW w:w="4508" w:type="dxa"/>
          </w:tcPr>
          <w:p w14:paraId="3D6DD787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One of the strategies described most often were engaging in purposeful activity.</w:t>
            </w:r>
          </w:p>
        </w:tc>
      </w:tr>
      <w:tr w:rsidR="000352A2" w:rsidRPr="00D00E16" w14:paraId="59A554EE" w14:textId="77777777" w:rsidTr="006549C4">
        <w:tc>
          <w:tcPr>
            <w:tcW w:w="4508" w:type="dxa"/>
          </w:tcPr>
          <w:p w14:paraId="1ACD86A8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It Gave Me Somebody Else to Think About Besides Myself: Caring Callers Volunteer Experiences </w:t>
            </w:r>
            <w:proofErr w:type="gramStart"/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 a Telephone-Based Reassurance Program for Socially Isolated Older Adults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6</w:t>
            </w:r>
          </w:p>
        </w:tc>
        <w:tc>
          <w:tcPr>
            <w:tcW w:w="4508" w:type="dxa"/>
          </w:tcPr>
          <w:p w14:paraId="59B39699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purposeful use of time and learning new skills highlighted as helpful. </w:t>
            </w:r>
          </w:p>
        </w:tc>
      </w:tr>
      <w:tr w:rsidR="000352A2" w:rsidRPr="00D00E16" w14:paraId="275CD0AF" w14:textId="77777777" w:rsidTr="006549C4">
        <w:tc>
          <w:tcPr>
            <w:tcW w:w="4508" w:type="dxa"/>
          </w:tcPr>
          <w:p w14:paraId="36B81723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Managing loneliness: a qualitative study of older people’s views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1</w:t>
            </w:r>
          </w:p>
        </w:tc>
        <w:tc>
          <w:tcPr>
            <w:tcW w:w="4508" w:type="dxa"/>
          </w:tcPr>
          <w:p w14:paraId="4F5C6A0A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Engagement with purpose in an ‘outside world’ highlighted as helpful. </w:t>
            </w:r>
          </w:p>
        </w:tc>
      </w:tr>
      <w:tr w:rsidR="000352A2" w:rsidRPr="00D00E16" w14:paraId="5C41EFC3" w14:textId="77777777" w:rsidTr="006549C4">
        <w:tc>
          <w:tcPr>
            <w:tcW w:w="4508" w:type="dxa"/>
          </w:tcPr>
          <w:p w14:paraId="2EBE9541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The Impact of Robotic Companion Pets on Depression and Loneliness for Older Adults with Dementia During the COVID-19 Pandemic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9</w:t>
            </w:r>
          </w:p>
        </w:tc>
        <w:tc>
          <w:tcPr>
            <w:tcW w:w="4508" w:type="dxa"/>
          </w:tcPr>
          <w:p w14:paraId="6070A39F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Qualitative data suggests was a purposeful thing to do as people engaged with caring for the robot.</w:t>
            </w:r>
          </w:p>
        </w:tc>
      </w:tr>
      <w:tr w:rsidR="000352A2" w:rsidRPr="00D00E16" w14:paraId="20F74068" w14:textId="77777777" w:rsidTr="006549C4">
        <w:tc>
          <w:tcPr>
            <w:tcW w:w="4508" w:type="dxa"/>
          </w:tcPr>
          <w:p w14:paraId="68980658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The Leveraging Exercise to Age in Place (LEAP) Study: Engaging Older Adults in Community-Based Exercise Classes to Impact Loneliness and Social Isolation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6</w:t>
            </w:r>
          </w:p>
        </w:tc>
        <w:tc>
          <w:tcPr>
            <w:tcW w:w="4508" w:type="dxa"/>
          </w:tcPr>
          <w:p w14:paraId="2B385D80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Purpose-driven activity designed to promote physical activity and social interaction. </w:t>
            </w:r>
          </w:p>
          <w:p w14:paraId="2C67B0D2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Showed a statistically significant reduction in loneliness.</w:t>
            </w:r>
          </w:p>
        </w:tc>
      </w:tr>
      <w:tr w:rsidR="000352A2" w:rsidRPr="00D00E16" w14:paraId="68031994" w14:textId="77777777" w:rsidTr="006549C4">
        <w:tc>
          <w:tcPr>
            <w:tcW w:w="4508" w:type="dxa"/>
          </w:tcPr>
          <w:p w14:paraId="486EA0A2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The Management of Loneliness in Aged Care Residents: An Important Therapeutic Target for Gerontological Nursing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4508" w:type="dxa"/>
          </w:tcPr>
          <w:p w14:paraId="5715524C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Contributing to family, social, community, and institutional life preserves the feeling of being valued and helpful, and still serving a purpose. </w:t>
            </w:r>
          </w:p>
        </w:tc>
      </w:tr>
      <w:tr w:rsidR="000352A2" w:rsidRPr="00D00E16" w14:paraId="61FB09EA" w14:textId="77777777" w:rsidTr="006549C4">
        <w:tc>
          <w:tcPr>
            <w:tcW w:w="4508" w:type="dxa"/>
          </w:tcPr>
          <w:p w14:paraId="59F93927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Voluntary sector interventions to address loneliness and mental health in older people: taking account of emotional, psychological and social wellbeing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9</w:t>
            </w:r>
          </w:p>
        </w:tc>
        <w:tc>
          <w:tcPr>
            <w:tcW w:w="4508" w:type="dxa"/>
          </w:tcPr>
          <w:p w14:paraId="491266B5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Groups are better for forming networks and feeling person contributes to a community.</w:t>
            </w:r>
          </w:p>
        </w:tc>
      </w:tr>
      <w:tr w:rsidR="000352A2" w:rsidRPr="00D00E16" w14:paraId="2688D7DB" w14:textId="77777777" w:rsidTr="006549C4">
        <w:tc>
          <w:tcPr>
            <w:tcW w:w="4508" w:type="dxa"/>
          </w:tcPr>
          <w:p w14:paraId="76B83FE1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>Verification of the Effectiveness of a Communication Application in Improving Social Connectedness and Physical Health among Unacquainted Older Men: A Mixed-Methods Pilot Study</w:t>
            </w:r>
            <w:r w:rsidRPr="00A702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1</w:t>
            </w:r>
          </w:p>
        </w:tc>
        <w:tc>
          <w:tcPr>
            <w:tcW w:w="4508" w:type="dxa"/>
          </w:tcPr>
          <w:p w14:paraId="15778DD5" w14:textId="77777777" w:rsidR="000352A2" w:rsidRPr="00A702E3" w:rsidRDefault="000352A2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2E3">
              <w:rPr>
                <w:rFonts w:ascii="Times New Roman" w:hAnsi="Times New Roman" w:cs="Times New Roman"/>
                <w:sz w:val="16"/>
                <w:szCs w:val="16"/>
              </w:rPr>
              <w:t xml:space="preserve">Measuring step count added purpose to intervention, which bettered engagement. Study didn’t frame as a direct mediator of less loneliness, but based on other work included in the current review, this interpretation is also viable. </w:t>
            </w:r>
          </w:p>
        </w:tc>
      </w:tr>
    </w:tbl>
    <w:p w14:paraId="5BD7A1A1" w14:textId="77777777" w:rsidR="006400A5" w:rsidRDefault="006400A5"/>
    <w:sectPr w:rsidR="006400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0A5"/>
    <w:rsid w:val="000352A2"/>
    <w:rsid w:val="006400A5"/>
    <w:rsid w:val="00815A7C"/>
    <w:rsid w:val="00C1500C"/>
    <w:rsid w:val="00D2385B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F028D"/>
  <w15:chartTrackingRefBased/>
  <w15:docId w15:val="{C5FCF13E-386F-41C1-94AA-82643FC07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0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0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0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0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0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0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0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0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0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0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0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0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0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0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0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0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0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0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0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0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0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0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4:03:00Z</dcterms:created>
  <dcterms:modified xsi:type="dcterms:W3CDTF">2025-01-05T11:44:00Z</dcterms:modified>
</cp:coreProperties>
</file>